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20"/>
        <w:gridCol w:w="4800"/>
      </w:tblGrid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4.14791 [-11.70184 - 3.40602]  p=0.28181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7.98559 [-15.17947 - -0.79171]  p=0.029577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.12303 [-11.57583 - 7.32977]  p=0.65979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4.48706 [-18.68163 - 9.70752]  p=0.53553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9.41270 [11.65651 - 47.16889]  p=0.001168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37905 [0.06932 - 0.68878]  p=0.016455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.08172 [-9.35840 - 5.19495]  p=0.574988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3.83768 [-11.31724 - 3.64188]  p=0.31458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33.89976 [8.57074 - 59.22878]  p=0.008710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4.14791 [-3.40602 - 11.70184]  p=0.28181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.36403 [-15.27220 - 20.00025]  p=0.792762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33915 [-15.52531 - 14.84702]  p=0.965086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.12303 [-11.57583 - 7.32977]  p=0.659791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37.39829 [19.66809 - 55.12850]  p=0.000036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9649 [87.94771 - 110.84527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4858 [84.96765 - 105.52951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1090 [80.25107 - 102.57074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7346 [84.60945 - 109.93748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0944 [77.44911 - 112.36976]</w:t>
            </w:r>
          </w:p>
        </w:tc>
      </w:tr>
      <w:tr>
        <w:trPr>
          <w:trHeight w:val="255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80920 [110.32138 - 147.29701]</w:t>
            </w:r>
          </w:p>
        </w:tc>
      </w:tr>
      <w:tr>
        <w:trPr>
          <w:trHeight w:val="255" w:hRule="atLeast"/>
        </w:trPr>
        <w:tc>
          <w:tcPr>
            <w:tcW w:w="802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11.43, p=0.043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mg/dl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6:18:00Z</dcterms:created>
  <dc:creator>mesaez</dc:creator>
  <dc:description/>
  <dc:language>en-US</dc:language>
  <cp:lastModifiedBy>mesaez</cp:lastModifiedBy>
  <dcterms:modified xsi:type="dcterms:W3CDTF">2005-10-03T09:34:00Z</dcterms:modified>
  <cp:revision>3</cp:revision>
  <dc:subject/>
  <dc:title>Haplotype Effects</dc:title>
</cp:coreProperties>
</file>